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668" w:rsidRPr="00230832" w:rsidRDefault="00C525F7" w:rsidP="00404668">
      <w:pPr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S</w:t>
      </w:r>
      <w:r w:rsidR="007A613B">
        <w:rPr>
          <w:rFonts w:cs="Times New Roman"/>
          <w:b/>
          <w:sz w:val="20"/>
          <w:szCs w:val="20"/>
        </w:rPr>
        <w:t>2</w:t>
      </w:r>
      <w:bookmarkStart w:id="0" w:name="_GoBack"/>
      <w:bookmarkEnd w:id="0"/>
      <w:r>
        <w:rPr>
          <w:rFonts w:cs="Times New Roman"/>
          <w:b/>
          <w:sz w:val="20"/>
          <w:szCs w:val="20"/>
        </w:rPr>
        <w:t xml:space="preserve"> Table.</w:t>
      </w:r>
      <w:r w:rsidR="00404668">
        <w:rPr>
          <w:rFonts w:cs="Times New Roman"/>
          <w:b/>
          <w:sz w:val="20"/>
          <w:szCs w:val="20"/>
        </w:rPr>
        <w:t xml:space="preserve"> </w:t>
      </w:r>
      <w:r w:rsidR="00404668" w:rsidRPr="005E3E86">
        <w:rPr>
          <w:rFonts w:cs="Times New Roman"/>
          <w:b/>
          <w:sz w:val="20"/>
          <w:szCs w:val="20"/>
        </w:rPr>
        <w:t xml:space="preserve">Probes preferentially expressed (FC  ≥ 4 and corrected </w:t>
      </w:r>
      <w:r w:rsidR="00404668" w:rsidRPr="005E3E86">
        <w:rPr>
          <w:rFonts w:cs="Times New Roman"/>
          <w:b/>
          <w:i/>
          <w:sz w:val="20"/>
          <w:szCs w:val="20"/>
        </w:rPr>
        <w:t>p</w:t>
      </w:r>
      <w:r w:rsidR="00404668" w:rsidRPr="005E3E86">
        <w:rPr>
          <w:rFonts w:cs="Times New Roman"/>
          <w:b/>
          <w:sz w:val="20"/>
          <w:szCs w:val="20"/>
        </w:rPr>
        <w:t>-value ≤ 0.01) in roots among all three studied  time points (7, 17 and 21 day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1228"/>
        <w:gridCol w:w="1265"/>
        <w:gridCol w:w="1205"/>
        <w:gridCol w:w="4061"/>
      </w:tblGrid>
      <w:tr w:rsidR="005E3E86" w:rsidRPr="00740CE4" w:rsidTr="008A08DC">
        <w:trPr>
          <w:trHeight w:val="872"/>
          <w:jc w:val="center"/>
        </w:trPr>
        <w:tc>
          <w:tcPr>
            <w:tcW w:w="715" w:type="dxa"/>
          </w:tcPr>
          <w:p w:rsidR="005E3E86" w:rsidRPr="00C211DC" w:rsidRDefault="003C2BB5" w:rsidP="00740CE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1207" w:type="dxa"/>
          </w:tcPr>
          <w:p w:rsidR="005E3E86" w:rsidRPr="00C211DC" w:rsidRDefault="00C211DC" w:rsidP="00C211D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DC">
              <w:rPr>
                <w:rFonts w:ascii="Times New Roman" w:hAnsi="Times New Roman"/>
                <w:b/>
                <w:i/>
                <w:sz w:val="20"/>
                <w:szCs w:val="20"/>
              </w:rPr>
              <w:t>Arabidopsis</w:t>
            </w:r>
            <w:r w:rsidRPr="00C211DC">
              <w:rPr>
                <w:rFonts w:ascii="Times New Roman" w:hAnsi="Times New Roman"/>
                <w:b/>
                <w:sz w:val="20"/>
                <w:szCs w:val="20"/>
              </w:rPr>
              <w:t xml:space="preserve"> Gene Identifiers</w:t>
            </w:r>
          </w:p>
        </w:tc>
        <w:tc>
          <w:tcPr>
            <w:tcW w:w="1265" w:type="dxa"/>
          </w:tcPr>
          <w:p w:rsidR="005E3E86" w:rsidRPr="00C211DC" w:rsidRDefault="005E3E86" w:rsidP="00740CE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1179" w:type="dxa"/>
          </w:tcPr>
          <w:p w:rsidR="005E3E86" w:rsidRPr="00C211DC" w:rsidRDefault="005E3E86" w:rsidP="00740CE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061" w:type="dxa"/>
          </w:tcPr>
          <w:p w:rsidR="005E3E86" w:rsidRPr="00C211DC" w:rsidRDefault="005E3E86" w:rsidP="00740CE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1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Ontology Molecular Func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3379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745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440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7226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3084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720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506 // iron ion binding // inferred from electronic annotation /// 0009815 // 1-aminocyclopropane-1-carboxylate oxidase activity // inferred from sequence or structural similarity /// 0016491 // oxidoreductase activity // inferred from electronic annotation /// 0016702 // oxidoreductase activity, acting on single donors with incorporation of molecular oxygen, incorporation of two atoms of oxygen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377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717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4148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7101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601 // peroxidase activity // inferred from sequence or structural similarity /// 0004601 // peroxidase activity // inferred from electronic annotation /// 0005506 // iron ion binding // inferred from electronic annotation /// 0005509 // calcium ion binding // inferred from electronic annotation /// 0009055 // electron carrier activity // inferred from electronic annotation /// 0016491 // oxidoreductase activity // inferred from electronic annotation /// 0020037 // heme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3943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697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2598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683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529 // sugar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258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664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TIP4;1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215 // transporter activity // inferred from electronic annotation /// 0015250 // water channel activity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3202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566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8080 // N-acetyltransferase activity // inferred from sequence or structural similarity /// 0008080 // N-acetyltransferase activity // inferred from electronic annotation /// 0016740 // transfer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273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5645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31885 /// AT2G2102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5435_s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215 // transporter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21045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543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308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5102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601 // peroxidase activity // inferred from sequence or structural similarity /// 0004601 // peroxidase activity // inferred from electronic annotation /// 0005506 // iron ion binding // inferred from electronic annotation /// 0005509 // calcium ion binding // inferred from electronic annotation /// 0009055 // electron carrier activity // inferred from electronic annotation /// 0016491 // oxidoreductase activity // inferred from electronic annotation /// 0020037 // heme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5206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504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6733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499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0526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457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RCI3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601 // peroxidase activity // inferred from direct assay /// 0004601 // peroxidase activity // inferred from sequence or structural similarity /// 0004601 // peroxidase activity // inferred from electronic annotation /// 0005506 // iron ion binding // inferred from electronic annotation /// 0005509 // calcium ion binding // inferred from electronic annotation /// 0009055 // electron carrier activity // inferred from electronic annotation /// 0016491 // oxidoreductase activity // inferred from electronic annotation /// 0020037 // heme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2516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4404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CYP82F1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497 // monooxygenase activity // inferred from electronic annotation /// 0005506 // iron ion binding // inferred from electronic annotation /// 0009055 // electron carrier activity // inferred from electronic annotation /// 0016491 // oxidoreductase activity // inferred from electronic annotation /// 0019825 // oxygen binding // inferred from sequence or structural similarity /// 0020037 // heme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286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343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3610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3284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307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322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16005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309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1538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260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462 // lactoylglutathione lyase activity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747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221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515 // protein binding // inferred from electronic annotation /// 0008270 // zinc ion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7800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213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SULTR1;2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215 // transporter activity // inferred from electronic annotation /// 0008271 // secondary active sulfate transmembrane transporter activity // inferred from electronic annotation /// 0015116 // sulfate transmembrane transporter activity // inferred from sequence or structural similarity /// 0015293 // symporter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80240 /// AT2G4410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2045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093 // Rab GDP-dissociation inhibitor activity // inferred from electronic annotation /// 0005093 // Rab GDP-dissociation inhibitor activity // inferred from genetic interac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2928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0882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WRKY65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3677 // DNA binding // inferred from electronic annotation /// 0003700 // transcription factor activity // inferred from sequence or structural similarity /// 0003700 // transcription factor activity // inferred from electronic annotation /// 0043565 // sequence-specific DNA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7834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6080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GSTU22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364 // glutathione transferase activity // inferred from sequence or structural similarity /// 0016740 // transfer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7220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9854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515 // protein binding // inferred from sequence or structural similarity /// 0005515 // protein binding // inferred from electronic annotation /// 0008270 // zinc ion binding // inferred from sequence or structural similarity /// 0008270 // zinc ion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115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9291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0589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8751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RCI2B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217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7946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2319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7924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292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7774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3824 // catalytic activity // inferred from electronic annotation /// 0005488 // binding // inferred from electronic annotation /// 0005507 // copper ion binding // inferred from direct assay /// 0016491 // oxidoreductase activity // inferred from sequence or structural similarity /// 0016491 // oxidoreduct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2424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7244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0166 // nucleotide binding // inferred from electronic annotation /// 0004672 // protein kinase activity // inferred from electronic annotation /// 0004674 // protein serine/threonine kinase activity // inferred from sequence or structural similarity /// 0004674 // protein serine/threonine kinase activity // inferred from electronic annotation /// 0004872 // receptor activity // inferred from electronic annotation /// 0005515 // protein binding // inferred from electronic annotation /// 0005524 // ATP binding // inferred from sequence or structural similarity /// 0005524 // ATP binding // inferred from electronic annotation /// 0016301 // kinase activity // inferred from electronic annotation /// 0016740 // transfer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2380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719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8430 // selenium binding // inferred from sequence or structural similarity /// 0008430 // selenium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25820 /// AT3G2583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6994_s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TPS-CIN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0287 // magnesium ion binding // inferred from electronic annotation /// 0016829 // lyase activity // inferred from electronic annotation /// 0030145 // manganese ion binding // inferred from electronic annotation /// 0034768 // (E)-beta-ocimene synthase activity // inferred from direct assay /// 0046872 // metal ion binding // inferred from electronic annotation /// 0050551 // myrcene synthase activity // inferred from direct assa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225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6935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8289 // lipid binding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303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6306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806 // triacylglycerol lipase activity // inferred from sequence or structural similarity /// 0004806 // triacylglycerol lip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0782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5160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12510 /// AT4G1252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4820_s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8289 // lipid binding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1386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473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0166 // nucleotide binding // inferred from electronic annotation /// 0003676 // nucleic acid binding // inferred from electronic annotation /// 0003723 // RNA binding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185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4644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CLE2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102 // receptor binding // inferred from sequence or structural similarity /// 0005515 // protein binding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218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438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8113 // peptide-methionine-(S)-S-oxide reduct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226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4326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8289 // lipid binding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2632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395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GP13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306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3582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319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348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16740 // transferase activity // inferred from sequence or structural similarity /// 0016747 // transferase activity, transferring acyl groups other than amino-acyl groups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4432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267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NIT3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0257 // nitrilase activity // inferred from direct assay /// 0000257 // nitrilase activity // inferred from electronic annotation /// 0016787 // hydrolase activity // inferred from electronic annotation /// 0016810 // hydrolase activity, acting on carbon-nitrogen (but not peptide) bonds // inferred from electronic annotation /// 0080061 // indole-3-acetonitrile nitrilase activity // inferred from direct assa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457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253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215 // transporter activity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524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2045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842 // ubiquitin-protein ligase activity // inferred from genetic interaction /// 0004842 // ubiquitin-protein ligase activity // inferred from electronic annotation /// 0005488 // binding // inferred from electronic annotation /// 0016874 // lig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5404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191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3G547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185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0166 // nucleotide binding // inferred from electronic annotation /// 0003676 // nucleic acid binding // inferred from electronic annotation /// 0003723 // RNA binding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0824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0575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1013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046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1058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043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1513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015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WRKY72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3677 // DNA binding // inferred from electronic annotation /// 0003700 // transcription factor activity // inferred from sequence or structural similarity /// 0003700 // transcription factor activity // inferred from electronic annotation /// 0043565 // sequence-specific DNA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1782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5005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601 // peroxidase activity // inferred from sequence or structural similarity /// 0004601 // peroxidase activity // inferred from electronic annotation /// 0005506 // iron ion binding // inferred from electronic annotation /// 0005509 // calcium ion binding // inferred from electronic annotation /// 0009055 // electron carrier activity // inferred from electronic annotation /// 0016491 // oxidoreductase activity // inferred from electronic annotation /// 0020037 // heme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244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972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16787 // hydrolase activity // inferred from electronic annotation /// 0017057 // 6-phosphogluconolacton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05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935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218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922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601 // peroxidase activity // inferred from sequence or structural similarity /// 0004601 // peroxidase activity // inferred from electronic annotation /// 0005506 // iron ion binding // inferred from electronic annotation /// 0005509 // calcium ion binding // inferred from electronic annotation /// 0009055 // electron carrier activity // inferred from electronic annotation /// 0016491 // oxidoreductase activity // inferred from electronic annotation /// 0020037 // heme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318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9136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3350 /// AT5G433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9152_s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PT1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315 // inorganic phosphate transmembrane transporter activity // inferred from direct assay /// 0005315 // inorganic phosphate transmembrane transporter activity // inferred from sequence or structural similarity /// 0005315 // inorganic phosphate transmembrane transporter activity // inferred from electronic annotation /// 0005351 // sugar:hydrogen symporter activity // inferred from sequence or structural similarity /// 0015114 // phosphate transmembrane transporter activity // inferred from mutant phenotype /// 0015114 // phosphate transmembrane transporter activity // inferred from sequence or structural similarity /// 0015144 // carbohydrate transmembrane transporter activity // inferred from sequence or structural similarity /// 0015293 // symporter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438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9045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3824 // catalytic activity // inferred from electronic annotation /// 0009055 // electron carrier activity // inferred from sequence or structural similarity /// 0016491 // oxidoreductase activity // inferred from electronic annotation /// 0050660 // FAD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461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900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MAP18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8017 // microtubule binding // inferred from direct assa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492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903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888 // transmembrane receptor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507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8978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PP2-A8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888 // transmembrane receptor activity // inferred from electronic annotation /// 0030246 // carbohydrate binding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74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8790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TIP2;3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215 // transporter activity // inferred from electronic annotation /// 0015200 // methylammonium transmembrane transporter activity // inferred from direct assay /// 0015250 // water channel activity // inferred from sequence or structural similarity /// 0051739 // ammonia transporter activity // inferred from genetic interac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79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872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16740 // transferase activity // inferred from sequence or structural similarity /// 0016747 // transferase activity, transferring acyl groups other than amino-acyl groups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4843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870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190 // aspartic-type endopeptid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5325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8252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GP22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6066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7586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PIP2;4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215 // transporter activity // inferred from electronic annotation /// 0015250 // water channel activity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6234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747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857 // enzyme inhibitor activity // inferred from electronic annotation /// 0030599 // pectinesterase activity // inferred from electronic annotation /// 0046910 // pectinesterase inhibitor activity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6360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7333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506 // iron ion binding // inferred from electronic annotation /// 0016491 // oxidoreductase activity // inferred from electronic annotation /// 0045431 // flavonol synthase activity // inferred from sequence or structural similarity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6410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7297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4601 // peroxidase activity // inferred from sequence or structural similarity /// 0004601 // peroxidase activity // inferred from electronic annotation /// 0005506 // iron ion binding // inferred from electronic annotation /// 0005509 // calcium ion binding // inferred from electronic annotation /// 0009055 // electron carrier activity // inferred from electronic annotation /// 0016491 // oxidoreductase activity // inferred from electronic annotation /// 0020037 // heme binding // inferred from electronic annotation /// 0046872 // metal ion binding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64905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7215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PROPEP3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5G6669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705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UGT72E2</w:t>
            </w: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8194 // UDP-glycosyltransferase activity // inferred from sequence or structural similarity /// 0016740 // transferase activity // inferred from electronic annotation /// 0016757 // transferase activity, transferring glycosyl groups // inferred from sequence or structural similarity /// 0016757 // transferase activity, transferring glycosyl groups // inferred from electronic annotation /// 0016758 // transferase activity, transferring hexosyl groups // inferred from electronic annotation /// 0047209 // coniferyl-alcohol glucosyltransferase activity // inferred from direct assay /// 0047209 // coniferyl-alcohol glucosyltransferase activity // inferred from mutant phenotype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1G7733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6390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5506 // iron ion binding // inferred from electronic annotation /// 0016491 // oxidoreductase activity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4G1539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5555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16740 // transferase activity // inferred from sequence or structural similarity /// 0016747 // transferase activity, transferring acyl groups other than amino-acyl groups // inferred from electronic annotation</w:t>
            </w:r>
          </w:p>
        </w:tc>
      </w:tr>
      <w:tr w:rsidR="005E3E86" w:rsidRPr="00740CE4" w:rsidTr="008A08DC">
        <w:trPr>
          <w:jc w:val="center"/>
        </w:trPr>
        <w:tc>
          <w:tcPr>
            <w:tcW w:w="715" w:type="dxa"/>
          </w:tcPr>
          <w:p w:rsidR="005E3E86" w:rsidRPr="00740CE4" w:rsidRDefault="005E3E86" w:rsidP="00740CE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AT2G45430</w:t>
            </w:r>
          </w:p>
        </w:tc>
        <w:tc>
          <w:tcPr>
            <w:tcW w:w="1265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245139_at</w:t>
            </w:r>
          </w:p>
        </w:tc>
        <w:tc>
          <w:tcPr>
            <w:tcW w:w="1179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1" w:type="dxa"/>
          </w:tcPr>
          <w:p w:rsidR="005E3E86" w:rsidRPr="00740CE4" w:rsidRDefault="005E3E86" w:rsidP="00740CE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CE4">
              <w:rPr>
                <w:rFonts w:ascii="Times New Roman" w:hAnsi="Times New Roman" w:cs="Times New Roman"/>
                <w:sz w:val="20"/>
                <w:szCs w:val="20"/>
              </w:rPr>
              <w:t>0003677 // DNA binding // inferred from electronic annotation</w:t>
            </w:r>
          </w:p>
        </w:tc>
      </w:tr>
    </w:tbl>
    <w:p w:rsidR="0095581C" w:rsidRDefault="0095581C"/>
    <w:sectPr w:rsidR="00955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97222A"/>
    <w:multiLevelType w:val="hybridMultilevel"/>
    <w:tmpl w:val="C336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668"/>
    <w:rsid w:val="003C2BB5"/>
    <w:rsid w:val="00404668"/>
    <w:rsid w:val="005E3E86"/>
    <w:rsid w:val="00740CE4"/>
    <w:rsid w:val="007A613B"/>
    <w:rsid w:val="008A08DC"/>
    <w:rsid w:val="0095581C"/>
    <w:rsid w:val="009738BD"/>
    <w:rsid w:val="00C211DC"/>
    <w:rsid w:val="00C5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78913-D9CF-4481-99E8-CB3A6700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6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4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6E9A4094-9D31-4553-99C4-4D6E4AE90280}"/>
</file>

<file path=customXml/itemProps2.xml><?xml version="1.0" encoding="utf-8"?>
<ds:datastoreItem xmlns:ds="http://schemas.openxmlformats.org/officeDocument/2006/customXml" ds:itemID="{072D3260-7A0B-48CA-A99D-D2E07C8A82FE}"/>
</file>

<file path=customXml/itemProps3.xml><?xml version="1.0" encoding="utf-8"?>
<ds:datastoreItem xmlns:ds="http://schemas.openxmlformats.org/officeDocument/2006/customXml" ds:itemID="{6BA6BA51-86C6-4C42-8B89-04537A01D3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2587</Words>
  <Characters>1475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</dc:creator>
  <cp:keywords/>
  <dc:description/>
  <cp:lastModifiedBy>Microsoft</cp:lastModifiedBy>
  <cp:revision>9</cp:revision>
  <dcterms:created xsi:type="dcterms:W3CDTF">2014-10-01T09:14:00Z</dcterms:created>
  <dcterms:modified xsi:type="dcterms:W3CDTF">2017-10-17T08:08:00Z</dcterms:modified>
</cp:coreProperties>
</file>